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</w:rPr>
        <w:t>SUPPLEMENTARY TABLES</w:t>
      </w:r>
    </w:p>
    <w:p w:rsidR="00B3503F" w:rsidRPr="00D129B6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 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Me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for d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e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ncid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7 advanced selections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awberry breeding program and 10 cultivars tested in 2017-18 </w:t>
      </w:r>
    </w:p>
    <w:tbl>
      <w:tblPr>
        <w:tblW w:w="5700" w:type="dxa"/>
        <w:jc w:val="center"/>
        <w:tblLook w:val="04A0"/>
      </w:tblPr>
      <w:tblGrid>
        <w:gridCol w:w="985"/>
        <w:gridCol w:w="1955"/>
        <w:gridCol w:w="1380"/>
        <w:gridCol w:w="1380"/>
      </w:tblGrid>
      <w:tr w:rsidR="00B3503F" w:rsidRPr="00ED2263" w:rsidTr="00FC215C">
        <w:trPr>
          <w:trHeight w:val="945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Mean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0-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-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-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1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y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i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-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127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-1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-1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-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-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1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-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6-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-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</w:tbl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3503F" w:rsidRDefault="00B3503F" w:rsidP="00B3503F">
      <w:pPr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1905B0">
        <w:rPr>
          <w:rFonts w:ascii="Times New Roman" w:eastAsia="Times New Roman" w:hAnsi="Times New Roman" w:cs="Times New Roman"/>
          <w:color w:val="000000"/>
          <w:sz w:val="24"/>
          <w:szCs w:val="24"/>
        </w:rPr>
        <w:t>Continued</w:t>
      </w: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tbl>
      <w:tblPr>
        <w:tblW w:w="5420" w:type="dxa"/>
        <w:jc w:val="center"/>
        <w:tblLook w:val="04A0"/>
      </w:tblPr>
      <w:tblGrid>
        <w:gridCol w:w="1000"/>
        <w:gridCol w:w="1660"/>
        <w:gridCol w:w="1380"/>
        <w:gridCol w:w="1380"/>
      </w:tblGrid>
      <w:tr w:rsidR="00B3503F" w:rsidRPr="00671062" w:rsidTr="00FC215C">
        <w:trPr>
          <w:trHeight w:val="945"/>
          <w:jc w:val="center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Mean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-2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-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1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-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6-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6-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-1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-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-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-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-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-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2-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1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-1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-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2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-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-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5-1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-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-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-1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B3503F" w:rsidRPr="00671062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-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671062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</w:tbl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1905B0">
        <w:rPr>
          <w:rFonts w:ascii="Times New Roman" w:eastAsia="Times New Roman" w:hAnsi="Times New Roman" w:cs="Times New Roman"/>
          <w:color w:val="000000"/>
          <w:sz w:val="24"/>
          <w:szCs w:val="24"/>
        </w:rPr>
        <w:t>Continued</w:t>
      </w:r>
    </w:p>
    <w:p w:rsidR="00B3503F" w:rsidRDefault="00B3503F" w:rsidP="00B3503F">
      <w:pPr>
        <w:rPr>
          <w:rFonts w:ascii="Times New Roman" w:hAnsi="Times New Roman" w:cs="Times New Roman"/>
          <w:b/>
          <w:color w:val="C00000"/>
          <w:sz w:val="24"/>
          <w:szCs w:val="24"/>
        </w:rPr>
      </w:pPr>
    </w:p>
    <w:tbl>
      <w:tblPr>
        <w:tblW w:w="5420" w:type="dxa"/>
        <w:jc w:val="center"/>
        <w:tblLook w:val="04A0"/>
      </w:tblPr>
      <w:tblGrid>
        <w:gridCol w:w="1000"/>
        <w:gridCol w:w="1660"/>
        <w:gridCol w:w="1380"/>
        <w:gridCol w:w="1380"/>
      </w:tblGrid>
      <w:tr w:rsidR="00B3503F" w:rsidRPr="00ED2263" w:rsidTr="00FC215C">
        <w:trPr>
          <w:trHeight w:val="945"/>
          <w:jc w:val="center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Mean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-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3-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-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-1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tiv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-1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-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-2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-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-1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-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1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-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-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-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-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er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3-1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-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ar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-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-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er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B3503F" w:rsidRPr="00ED2263" w:rsidTr="00FC215C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s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D2263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</w:tbl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</w:p>
    <w:p w:rsidR="00B3503F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2 </w:t>
      </w:r>
      <w:r w:rsidRPr="00E368F2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e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nd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for d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e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>ncid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 w:rsidRPr="001233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ents, selections and cultivars common in the two discovery populations in 2016-17 and 2017-18, and in the validation population in 2017-18 </w:t>
      </w:r>
    </w:p>
    <w:tbl>
      <w:tblPr>
        <w:tblW w:w="9450" w:type="dxa"/>
        <w:jc w:val="center"/>
        <w:tblLook w:val="04A0"/>
      </w:tblPr>
      <w:tblGrid>
        <w:gridCol w:w="1440"/>
        <w:gridCol w:w="1350"/>
        <w:gridCol w:w="1260"/>
        <w:gridCol w:w="1440"/>
        <w:gridCol w:w="1350"/>
        <w:gridCol w:w="1350"/>
        <w:gridCol w:w="1260"/>
      </w:tblGrid>
      <w:tr w:rsidR="00B3503F" w:rsidRPr="00EC0BFB" w:rsidTr="00FC215C">
        <w:trPr>
          <w:trHeight w:val="945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very Population 2016-17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very Population 2017-18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idation Population 2017-18</w:t>
            </w:r>
          </w:p>
        </w:tc>
      </w:tr>
      <w:tr w:rsidR="00B3503F" w:rsidRPr="00EC0BFB" w:rsidTr="00FC215C">
        <w:trPr>
          <w:trHeight w:val="945"/>
          <w:jc w:val="center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 Incidence Mean (%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Mea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Mea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‘Sweet Charlie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-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127</w:t>
            </w:r>
            <w:proofErr w:type="spellEnd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DCD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6D6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daw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CBCB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-1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CACA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yana</w:t>
            </w:r>
            <w:proofErr w:type="spellEnd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C8C8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-1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C1C1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DCD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Brilliance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-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CBC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-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B7B7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EAE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-1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B4B4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BABA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-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0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B4B4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-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EAE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B1B1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proofErr w:type="spellStart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arosa</w:t>
            </w:r>
            <w:proofErr w:type="spellEnd"/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B8B8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0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‘Treasure’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‘Festival’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CBC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B3503F" w:rsidRPr="00EC0BFB" w:rsidTr="00FC215C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-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0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03F" w:rsidRPr="00EC0BFB" w:rsidRDefault="00B3503F" w:rsidP="00FC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</w:tbl>
    <w:p w:rsidR="00B3503F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3503F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3503F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</w:rPr>
        <w:lastRenderedPageBreak/>
        <w:t>SUPPLEMENTARY FIGURES</w:t>
      </w:r>
    </w:p>
    <w:p w:rsidR="00B3503F" w:rsidRDefault="00B3503F" w:rsidP="00B3503F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6432698" cy="5119290"/>
            <wp:effectExtent l="0" t="0" r="635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52525" cy="513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03F" w:rsidRPr="00D129B6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.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 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>Schematic representation of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lex connected set of bi-parental crosses 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>from the elite strawberry breeding population at University of Florid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valuated during the 2016-17 season. The number shown at the intersection of each pair of parents represents the number of seedlings evaluated for the respec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oss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total </w:t>
      </w:r>
      <w:proofErr w:type="gramStart"/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seedlings arising from each parent used as a female and as a male are</w:t>
      </w:r>
      <w:proofErr w:type="gramEnd"/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n in the far-right column and bottom row, respective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Families where at least one individual did not have a clear marker segregation based on the parental genotypes are denoted with an asterisk (*)</w:t>
      </w:r>
    </w:p>
    <w:p w:rsidR="00B3503F" w:rsidRPr="00D129B6" w:rsidRDefault="00B3503F" w:rsidP="00B3503F">
      <w:pPr>
        <w:rPr>
          <w:rFonts w:ascii="Times New Roman" w:hAnsi="Times New Roman" w:cs="Times New Roman"/>
          <w:sz w:val="24"/>
          <w:szCs w:val="24"/>
        </w:rPr>
      </w:pPr>
    </w:p>
    <w:p w:rsidR="00B3503F" w:rsidRPr="00D129B6" w:rsidRDefault="00B3503F" w:rsidP="00B3503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4476307" cy="2294959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1628" cy="230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03F" w:rsidRPr="00D129B6" w:rsidRDefault="00B3503F" w:rsidP="00B350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D129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g. 2 </w:t>
      </w:r>
      <w:r w:rsidRPr="001530D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ematic representation of </w:t>
      </w:r>
      <w:r w:rsidRPr="00D129B6">
        <w:rPr>
          <w:rFonts w:ascii="Times New Roman" w:hAnsi="Times New Roman" w:cs="Times New Roman"/>
          <w:sz w:val="24"/>
          <w:szCs w:val="24"/>
        </w:rPr>
        <w:t xml:space="preserve">six full-sib families representing resistant × susceptible crosses 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aluated during the 2017-18 season. The number shown at the intersection of each pair of parents represents the number of seedling individuals evaluated for the respec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oss</w:t>
      </w:r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total </w:t>
      </w:r>
      <w:proofErr w:type="gramStart"/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seedlings arising from each parent used as a female and as a male are</w:t>
      </w:r>
      <w:proofErr w:type="gramEnd"/>
      <w:r w:rsidRPr="00D129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n in the far-right column and bottom row, respectively</w:t>
      </w:r>
    </w:p>
    <w:p w:rsidR="000B7288" w:rsidRDefault="000B7288"/>
    <w:sectPr w:rsidR="000B7288" w:rsidSect="0099419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53019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C4F" w:rsidRDefault="00B350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1C4F" w:rsidRDefault="00B3503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503F"/>
    <w:rsid w:val="000B7288"/>
    <w:rsid w:val="00465D80"/>
    <w:rsid w:val="004A7FB4"/>
    <w:rsid w:val="005E41FE"/>
    <w:rsid w:val="006032FF"/>
    <w:rsid w:val="006E1A59"/>
    <w:rsid w:val="007211F3"/>
    <w:rsid w:val="0098563E"/>
    <w:rsid w:val="00B3503F"/>
    <w:rsid w:val="00C93CEC"/>
    <w:rsid w:val="00D02A10"/>
    <w:rsid w:val="00DE0FC8"/>
    <w:rsid w:val="00E87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50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3503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8</dc:creator>
  <cp:lastModifiedBy>0014868</cp:lastModifiedBy>
  <cp:revision>1</cp:revision>
  <dcterms:created xsi:type="dcterms:W3CDTF">2018-12-08T02:02:00Z</dcterms:created>
  <dcterms:modified xsi:type="dcterms:W3CDTF">2018-12-08T02:04:00Z</dcterms:modified>
</cp:coreProperties>
</file>